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57BD49" w14:textId="77777777" w:rsidR="006A3D5A" w:rsidRDefault="006A3D5A" w:rsidP="006A3D5A">
      <w:r>
        <w:t>When and how were patients/public first involved in the research?</w:t>
      </w:r>
    </w:p>
    <w:p w14:paraId="18056A25" w14:textId="77777777" w:rsidR="006A3D5A" w:rsidRDefault="006A3D5A" w:rsidP="006A3D5A">
      <w:r>
        <w:t>● How were the research question(s) developed and informed by their priorities,</w:t>
      </w:r>
    </w:p>
    <w:p w14:paraId="22C5D201" w14:textId="77777777" w:rsidR="006A3D5A" w:rsidRDefault="006A3D5A" w:rsidP="006A3D5A">
      <w:r>
        <w:t>experience, and preferences?</w:t>
      </w:r>
    </w:p>
    <w:p w14:paraId="1A162B8F" w14:textId="77777777" w:rsidR="006A3D5A" w:rsidRDefault="006A3D5A" w:rsidP="006A3D5A">
      <w:r>
        <w:t>● How were patients/public involved in</w:t>
      </w:r>
    </w:p>
    <w:p w14:paraId="5F91D375" w14:textId="77777777" w:rsidR="006A3D5A" w:rsidRDefault="006A3D5A" w:rsidP="006A3D5A">
      <w:r>
        <w:t>○ (a) the design and conduct of the study?</w:t>
      </w:r>
    </w:p>
    <w:p w14:paraId="786A066B" w14:textId="77777777" w:rsidR="006A3D5A" w:rsidRDefault="006A3D5A" w:rsidP="006A3D5A">
      <w:r>
        <w:t>○ (b) choice of outcome measures?</w:t>
      </w:r>
    </w:p>
    <w:p w14:paraId="16852BB0" w14:textId="77777777" w:rsidR="006A3D5A" w:rsidRDefault="006A3D5A" w:rsidP="006A3D5A">
      <w:r>
        <w:t>○ (c) recruitment to the study?</w:t>
      </w:r>
    </w:p>
    <w:p w14:paraId="0DE9B94F" w14:textId="77777777" w:rsidR="006A3D5A" w:rsidRDefault="006A3D5A" w:rsidP="006A3D5A">
      <w:r>
        <w:t>○</w:t>
      </w:r>
    </w:p>
    <w:p w14:paraId="5A76D248" w14:textId="77777777" w:rsidR="006A3D5A" w:rsidRDefault="006A3D5A" w:rsidP="006A3D5A">
      <w:r>
        <w:t>● How were (or will) patients/ public be involved in choosing the methods and agreeing</w:t>
      </w:r>
    </w:p>
    <w:p w14:paraId="1B6DF20B" w14:textId="77777777" w:rsidR="006A3D5A" w:rsidRDefault="006A3D5A" w:rsidP="006A3D5A">
      <w:r>
        <w:t>plans for dissemination of the study results to participants and linked communities?</w:t>
      </w:r>
    </w:p>
    <w:p w14:paraId="63EB5A53" w14:textId="77777777" w:rsidR="000014B6" w:rsidRDefault="006A3D5A" w:rsidP="006A3D5A">
      <w:r>
        <w:t>You may find this link helpful.</w:t>
      </w:r>
    </w:p>
    <w:sectPr w:rsidR="000014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3156278" w14:textId="77777777" w:rsidR="006A3D5A" w:rsidRDefault="006A3D5A" w:rsidP="006A3D5A">
      <w:pPr>
        <w:spacing w:after="0" w:line="240" w:lineRule="auto"/>
      </w:pPr>
      <w:r>
        <w:separator/>
      </w:r>
    </w:p>
  </w:endnote>
  <w:endnote w:type="continuationSeparator" w:id="0">
    <w:p w14:paraId="02682A94" w14:textId="77777777" w:rsidR="006A3D5A" w:rsidRDefault="006A3D5A" w:rsidP="006A3D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89535E" w14:textId="77777777" w:rsidR="006A3D5A" w:rsidRDefault="006A3D5A" w:rsidP="006A3D5A">
      <w:pPr>
        <w:spacing w:after="0" w:line="240" w:lineRule="auto"/>
      </w:pPr>
      <w:r>
        <w:separator/>
      </w:r>
    </w:p>
  </w:footnote>
  <w:footnote w:type="continuationSeparator" w:id="0">
    <w:p w14:paraId="626CC187" w14:textId="77777777" w:rsidR="006A3D5A" w:rsidRDefault="006A3D5A" w:rsidP="006A3D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3D5A"/>
    <w:rsid w:val="000014B6"/>
    <w:rsid w:val="00053AAE"/>
    <w:rsid w:val="001A5858"/>
    <w:rsid w:val="002924BA"/>
    <w:rsid w:val="006A3D5A"/>
    <w:rsid w:val="00747ADE"/>
    <w:rsid w:val="007C4B0C"/>
    <w:rsid w:val="009D3674"/>
    <w:rsid w:val="00A1636E"/>
    <w:rsid w:val="00AD73B6"/>
    <w:rsid w:val="00B8360C"/>
    <w:rsid w:val="00C0207C"/>
    <w:rsid w:val="00CB4D1F"/>
    <w:rsid w:val="00E505FC"/>
    <w:rsid w:val="00FC0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CCAB07"/>
  <w15:chartTrackingRefBased/>
  <w15:docId w15:val="{1DBB2384-7EC6-43E7-9B5C-A03666D23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51</Characters>
  <Application>Microsoft Office Word</Application>
  <DocSecurity>0</DocSecurity>
  <Lines>3</Lines>
  <Paragraphs>1</Paragraphs>
  <ScaleCrop>false</ScaleCrop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ibby</dc:creator>
  <cp:keywords/>
  <dc:description/>
  <cp:lastModifiedBy>Anna Bibby</cp:lastModifiedBy>
  <cp:revision>1</cp:revision>
  <dcterms:created xsi:type="dcterms:W3CDTF">2020-11-26T17:31:00Z</dcterms:created>
  <dcterms:modified xsi:type="dcterms:W3CDTF">2020-11-26T17:32:00Z</dcterms:modified>
</cp:coreProperties>
</file>